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1E8D" w:rsidRDefault="00401E8D" w:rsidP="00401E8D">
      <w:pPr>
        <w:bidi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proofErr w:type="gramStart"/>
      <w:r w:rsidRPr="00401E8D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bidi="ar-SA"/>
        </w:rPr>
        <w:t>Supplementary table 6.</w:t>
      </w:r>
      <w:proofErr w:type="gramEnd"/>
      <w:r w:rsidRPr="0062799D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List of success and failures of EXPOSITE in the 133 enzyme dataset</w:t>
      </w:r>
    </w:p>
    <w:p w:rsidR="00401E8D" w:rsidRPr="0062799D" w:rsidRDefault="00401E8D" w:rsidP="00401E8D">
      <w:pPr>
        <w:bidi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8"/>
        <w:gridCol w:w="1080"/>
        <w:gridCol w:w="1260"/>
      </w:tblGrid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PDB ID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Succes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Pocket no.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32l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35l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a0i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6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a26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a2t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a65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8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a8h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af7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ah7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aj0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ak0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akd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ako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3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amy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aop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aq2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ast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auk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b6g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bg0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bh2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bib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bob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boo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bp2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bqc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bs9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bsj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btl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bvv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bwz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bya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c82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ca3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coy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cqq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cv2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cwy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din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dj1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dl2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dve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e0c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7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eb6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eh5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eh6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lastRenderedPageBreak/>
              <w:t>1eo7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eug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ex1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exp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fgh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fhl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fnb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foa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fob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fy2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g6t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g8o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g8p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gal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gcu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glo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gns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gq8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h19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hka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hpm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i1i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ig8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it4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j00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j53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jms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k30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kaz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knp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kzl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4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l6p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l7q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l8t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lba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lbu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lci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lij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lio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lml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lz1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mbb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mj9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mla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mrq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mud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mug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n29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ndh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nml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lastRenderedPageBreak/>
              <w:t>1og1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ogo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oh9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opm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oxa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p5d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pgs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pja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pkn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pmi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ps9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q91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qaz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qba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4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qe3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qfm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qje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qv0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ra2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rbn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rhs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rtu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ru4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2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sca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4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sll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3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ssx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uas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uch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v0y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vid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vnc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w0h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w1o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y9m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No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yon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ytw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7</w:t>
            </w:r>
          </w:p>
        </w:tc>
      </w:tr>
      <w:tr w:rsidR="00401E8D" w:rsidRPr="0062799D" w:rsidTr="00EF43DA">
        <w:tc>
          <w:tcPr>
            <w:tcW w:w="1098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zio</w:t>
            </w:r>
          </w:p>
        </w:tc>
        <w:tc>
          <w:tcPr>
            <w:tcW w:w="108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:rsidR="00401E8D" w:rsidRPr="0062799D" w:rsidRDefault="00401E8D" w:rsidP="00EF43D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62799D">
              <w:rPr>
                <w:rFonts w:ascii="Times New Roman" w:eastAsia="Times New Roman" w:hAnsi="Times New Roman" w:cs="Times New Roman"/>
                <w:sz w:val="23"/>
                <w:szCs w:val="23"/>
                <w:lang w:bidi="ar-SA"/>
              </w:rPr>
              <w:t>1</w:t>
            </w:r>
          </w:p>
        </w:tc>
      </w:tr>
    </w:tbl>
    <w:p w:rsidR="00EE43B1" w:rsidRDefault="00EE43B1">
      <w:pPr>
        <w:rPr>
          <w:rFonts w:hint="cs"/>
        </w:rPr>
      </w:pPr>
    </w:p>
    <w:sectPr w:rsidR="00EE43B1" w:rsidSect="006B017D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1E8D"/>
    <w:rsid w:val="00401E8D"/>
    <w:rsid w:val="006B017D"/>
    <w:rsid w:val="00EE4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1E8D"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1E8D"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82</Words>
  <Characters>1411</Characters>
  <Application>Microsoft Office Word</Application>
  <DocSecurity>0</DocSecurity>
  <Lines>11</Lines>
  <Paragraphs>3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6-12-12T11:17:00Z</dcterms:created>
  <dcterms:modified xsi:type="dcterms:W3CDTF">2016-12-12T11:19:00Z</dcterms:modified>
</cp:coreProperties>
</file>